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816FA" w14:textId="20319A64" w:rsidR="00542BC0" w:rsidRDefault="00542BC0" w:rsidP="00542BC0">
      <w:pPr>
        <w:pStyle w:val="Heading1"/>
      </w:pPr>
      <w:r>
        <w:t>Supplementary Appendix 3</w:t>
      </w:r>
      <w:r w:rsidRPr="00361BA4">
        <w:t xml:space="preserve">: </w:t>
      </w:r>
      <w:r>
        <w:t>Quality of Life</w:t>
      </w:r>
    </w:p>
    <w:p w14:paraId="5D4B86ED" w14:textId="102A11AB" w:rsidR="00790FA0" w:rsidRDefault="00F90589" w:rsidP="0089271C">
      <w:pPr>
        <w:jc w:val="left"/>
      </w:pPr>
      <w:r>
        <w:t>The overall</w:t>
      </w:r>
      <w:r w:rsidR="00944B34">
        <w:t xml:space="preserve"> </w:t>
      </w:r>
      <w:r>
        <w:t xml:space="preserve">mean scores from the </w:t>
      </w:r>
      <w:r w:rsidR="00944B34" w:rsidRPr="00944B34">
        <w:t>EORTC QLQ-C30</w:t>
      </w:r>
      <w:r>
        <w:t xml:space="preserve"> and </w:t>
      </w:r>
      <w:r w:rsidR="00944B34" w:rsidRPr="00944B34">
        <w:t>EORTC QLQ-PR25</w:t>
      </w:r>
      <w:r>
        <w:t xml:space="preserve"> are shown in panels A and B, respectively. Due to the small sample size, 95% confidence intervals have been omitted for clarity.</w:t>
      </w:r>
    </w:p>
    <w:p w14:paraId="613D6053" w14:textId="61ABB8B3" w:rsidR="002E44FF" w:rsidRDefault="00F91A38" w:rsidP="00D00894">
      <w:pPr>
        <w:jc w:val="center"/>
      </w:pPr>
      <w:r>
        <w:rPr>
          <w:noProof/>
        </w:rPr>
        <w:drawing>
          <wp:inline distT="0" distB="0" distL="0" distR="0" wp14:anchorId="768AB718" wp14:editId="54BC4A14">
            <wp:extent cx="3924963" cy="783420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8410" cy="78610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E44FF" w:rsidSect="002F5AD6">
      <w:headerReference w:type="default" r:id="rId9"/>
      <w:footerReference w:type="default" r:id="rId10"/>
      <w:pgSz w:w="11906" w:h="16838"/>
      <w:pgMar w:top="1440" w:right="1440" w:bottom="1440" w:left="1440" w:header="708" w:footer="13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2BDAEA" w14:textId="77777777" w:rsidR="00ED232F" w:rsidRDefault="00ED232F" w:rsidP="00DD18FF">
      <w:r>
        <w:separator/>
      </w:r>
    </w:p>
  </w:endnote>
  <w:endnote w:type="continuationSeparator" w:id="0">
    <w:p w14:paraId="129A0103" w14:textId="77777777" w:rsidR="00ED232F" w:rsidRDefault="00ED232F" w:rsidP="00DD18FF">
      <w:r>
        <w:continuationSeparator/>
      </w:r>
    </w:p>
  </w:endnote>
  <w:endnote w:type="continuationNotice" w:id="1">
    <w:p w14:paraId="7029785A" w14:textId="77777777" w:rsidR="00ED232F" w:rsidRDefault="00ED232F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color w:val="auto"/>
      </w:rPr>
      <w:id w:val="274681518"/>
      <w:docPartObj>
        <w:docPartGallery w:val="Page Numbers (Bottom of Page)"/>
        <w:docPartUnique/>
      </w:docPartObj>
    </w:sdtPr>
    <w:sdtEndPr/>
    <w:sdtContent>
      <w:sdt>
        <w:sdtPr>
          <w:rPr>
            <w:color w:val="auto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2F4ED8D" w14:textId="5B5D8B0F" w:rsidR="008336E5" w:rsidRPr="002F5AD6" w:rsidRDefault="008336E5">
            <w:pPr>
              <w:pStyle w:val="Footer"/>
              <w:jc w:val="center"/>
              <w:rPr>
                <w:color w:val="auto"/>
              </w:rPr>
            </w:pPr>
            <w:r w:rsidRPr="002F5AD6">
              <w:rPr>
                <w:color w:val="auto"/>
              </w:rPr>
              <w:t xml:space="preserve">Page </w:t>
            </w:r>
            <w:r w:rsidRPr="002F5AD6">
              <w:rPr>
                <w:b/>
                <w:bCs/>
                <w:color w:val="auto"/>
                <w:sz w:val="24"/>
                <w:szCs w:val="24"/>
              </w:rPr>
              <w:fldChar w:fldCharType="begin"/>
            </w:r>
            <w:r w:rsidRPr="002F5AD6">
              <w:rPr>
                <w:b/>
                <w:bCs/>
                <w:color w:val="auto"/>
              </w:rPr>
              <w:instrText xml:space="preserve"> PAGE </w:instrText>
            </w:r>
            <w:r w:rsidRPr="002F5AD6">
              <w:rPr>
                <w:b/>
                <w:bCs/>
                <w:color w:val="auto"/>
                <w:sz w:val="24"/>
                <w:szCs w:val="24"/>
              </w:rPr>
              <w:fldChar w:fldCharType="separate"/>
            </w:r>
            <w:r w:rsidRPr="002F5AD6">
              <w:rPr>
                <w:b/>
                <w:bCs/>
                <w:noProof/>
                <w:color w:val="auto"/>
              </w:rPr>
              <w:t>2</w:t>
            </w:r>
            <w:r w:rsidRPr="002F5AD6">
              <w:rPr>
                <w:b/>
                <w:bCs/>
                <w:color w:val="auto"/>
                <w:sz w:val="24"/>
                <w:szCs w:val="24"/>
              </w:rPr>
              <w:fldChar w:fldCharType="end"/>
            </w:r>
            <w:r w:rsidRPr="002F5AD6">
              <w:rPr>
                <w:color w:val="auto"/>
              </w:rPr>
              <w:t xml:space="preserve"> of </w:t>
            </w:r>
            <w:r w:rsidRPr="002F5AD6">
              <w:rPr>
                <w:b/>
                <w:bCs/>
                <w:color w:val="auto"/>
                <w:sz w:val="24"/>
                <w:szCs w:val="24"/>
              </w:rPr>
              <w:fldChar w:fldCharType="begin"/>
            </w:r>
            <w:r w:rsidRPr="002F5AD6">
              <w:rPr>
                <w:b/>
                <w:bCs/>
                <w:color w:val="auto"/>
              </w:rPr>
              <w:instrText xml:space="preserve"> NUMPAGES  </w:instrText>
            </w:r>
            <w:r w:rsidRPr="002F5AD6">
              <w:rPr>
                <w:b/>
                <w:bCs/>
                <w:color w:val="auto"/>
                <w:sz w:val="24"/>
                <w:szCs w:val="24"/>
              </w:rPr>
              <w:fldChar w:fldCharType="separate"/>
            </w:r>
            <w:r w:rsidRPr="002F5AD6">
              <w:rPr>
                <w:b/>
                <w:bCs/>
                <w:noProof/>
                <w:color w:val="auto"/>
              </w:rPr>
              <w:t>2</w:t>
            </w:r>
            <w:r w:rsidRPr="002F5AD6">
              <w:rPr>
                <w:b/>
                <w:bCs/>
                <w:color w:val="auto"/>
                <w:sz w:val="24"/>
                <w:szCs w:val="24"/>
              </w:rPr>
              <w:fldChar w:fldCharType="end"/>
            </w:r>
          </w:p>
        </w:sdtContent>
      </w:sdt>
    </w:sdtContent>
  </w:sdt>
  <w:p w14:paraId="6E44985F" w14:textId="77777777" w:rsidR="00ED232F" w:rsidRDefault="00ED232F" w:rsidP="00DD18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85718" w14:textId="77777777" w:rsidR="00ED232F" w:rsidRDefault="00ED232F" w:rsidP="00DD18FF">
      <w:r>
        <w:separator/>
      </w:r>
    </w:p>
  </w:footnote>
  <w:footnote w:type="continuationSeparator" w:id="0">
    <w:p w14:paraId="1F09A0C1" w14:textId="77777777" w:rsidR="00ED232F" w:rsidRDefault="00ED232F" w:rsidP="00DD18FF">
      <w:r>
        <w:continuationSeparator/>
      </w:r>
    </w:p>
  </w:footnote>
  <w:footnote w:type="continuationNotice" w:id="1">
    <w:p w14:paraId="02D53B26" w14:textId="77777777" w:rsidR="00ED232F" w:rsidRDefault="00ED232F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4584"/>
      <w:gridCol w:w="4442"/>
    </w:tblGrid>
    <w:tr w:rsidR="00ED232F" w14:paraId="1018E966" w14:textId="77777777" w:rsidTr="00D30660">
      <w:tc>
        <w:tcPr>
          <w:tcW w:w="5341" w:type="dxa"/>
        </w:tcPr>
        <w:p w14:paraId="78E296CD" w14:textId="4107C966" w:rsidR="00ED232F" w:rsidRPr="00CD5BFB" w:rsidRDefault="00ED232F" w:rsidP="003D6226">
          <w:r>
            <w:t>CANTATA</w:t>
          </w:r>
        </w:p>
      </w:tc>
      <w:tc>
        <w:tcPr>
          <w:tcW w:w="5341" w:type="dxa"/>
          <w:vAlign w:val="center"/>
        </w:tcPr>
        <w:p w14:paraId="27C01CAD" w14:textId="1FDABE89" w:rsidR="00ED232F" w:rsidRPr="00FC2091" w:rsidRDefault="00ED232F" w:rsidP="00DD18FF"/>
      </w:tc>
    </w:tr>
  </w:tbl>
  <w:p w14:paraId="26BEABA6" w14:textId="77777777" w:rsidR="00ED232F" w:rsidRDefault="00ED232F" w:rsidP="00DD18F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45D9A"/>
    <w:multiLevelType w:val="hybridMultilevel"/>
    <w:tmpl w:val="6CB60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FC4B18"/>
    <w:multiLevelType w:val="multilevel"/>
    <w:tmpl w:val="2870D090"/>
    <w:lvl w:ilvl="0">
      <w:start w:val="1"/>
      <w:numFmt w:val="bullet"/>
      <w:pStyle w:val="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lowerLetter"/>
      <w:lvlText w:val="%2"/>
      <w:lvlJc w:val="left"/>
      <w:pPr>
        <w:tabs>
          <w:tab w:val="num" w:pos="1440"/>
        </w:tabs>
        <w:ind w:left="1440" w:hanging="360"/>
      </w:pPr>
      <w:rPr>
        <w:rFonts w:hint="default"/>
        <w:sz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2" w15:restartNumberingAfterBreak="0">
    <w:nsid w:val="02D83DA2"/>
    <w:multiLevelType w:val="hybridMultilevel"/>
    <w:tmpl w:val="3D2A000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B12FBC"/>
    <w:multiLevelType w:val="hybridMultilevel"/>
    <w:tmpl w:val="DBAA93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CD4325"/>
    <w:multiLevelType w:val="hybridMultilevel"/>
    <w:tmpl w:val="F1E8F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8F2EDF"/>
    <w:multiLevelType w:val="multilevel"/>
    <w:tmpl w:val="F0EE6DF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20"/>
      </w:rPr>
    </w:lvl>
    <w:lvl w:ilvl="1">
      <w:start w:val="1"/>
      <w:numFmt w:val="lowerRoman"/>
      <w:lvlText w:val="(%2)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667A49"/>
    <w:multiLevelType w:val="multilevel"/>
    <w:tmpl w:val="F4C6090E"/>
    <w:lvl w:ilvl="0">
      <w:start w:val="1"/>
      <w:numFmt w:val="decimal"/>
      <w:pStyle w:val="Mainlistpoint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ublistpoint1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Sublistpoint2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10A411B9"/>
    <w:multiLevelType w:val="hybridMultilevel"/>
    <w:tmpl w:val="3A7AC5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0C626E"/>
    <w:multiLevelType w:val="hybridMultilevel"/>
    <w:tmpl w:val="3C9A5784"/>
    <w:lvl w:ilvl="0" w:tplc="DFA4F710">
      <w:start w:val="1"/>
      <w:numFmt w:val="decimal"/>
      <w:lvlText w:val="%1."/>
      <w:lvlJc w:val="left"/>
      <w:pPr>
        <w:ind w:left="502" w:hanging="360"/>
      </w:pPr>
      <w:rPr>
        <w:rFonts w:cs="Times New Roman"/>
      </w:rPr>
    </w:lvl>
    <w:lvl w:ilvl="1" w:tplc="0019080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809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809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80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809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809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80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809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18232DB2"/>
    <w:multiLevelType w:val="hybridMultilevel"/>
    <w:tmpl w:val="6F882A82"/>
    <w:lvl w:ilvl="0" w:tplc="08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1A270623"/>
    <w:multiLevelType w:val="hybridMultilevel"/>
    <w:tmpl w:val="32148594"/>
    <w:lvl w:ilvl="0" w:tplc="B7E2077A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1" w:tplc="0809000B">
      <w:start w:val="1"/>
      <w:numFmt w:val="bullet"/>
      <w:lvlText w:val=""/>
      <w:lvlJc w:val="left"/>
      <w:pPr>
        <w:tabs>
          <w:tab w:val="num" w:pos="1780"/>
        </w:tabs>
        <w:ind w:left="178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11" w15:restartNumberingAfterBreak="0">
    <w:nsid w:val="27A51912"/>
    <w:multiLevelType w:val="hybridMultilevel"/>
    <w:tmpl w:val="5D341352"/>
    <w:lvl w:ilvl="0" w:tplc="81F641EC">
      <w:start w:val="1"/>
      <w:numFmt w:val="decimal"/>
      <w:pStyle w:val="Numbered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B73A5F"/>
    <w:multiLevelType w:val="multilevel"/>
    <w:tmpl w:val="706A21A6"/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hint="default"/>
      </w:rPr>
    </w:lvl>
    <w:lvl w:ilvl="1">
      <w:start w:val="1"/>
      <w:numFmt w:val="bullet"/>
      <w:pStyle w:val="bullet2"/>
      <w:lvlText w:val="o"/>
      <w:lvlJc w:val="left"/>
      <w:pPr>
        <w:tabs>
          <w:tab w:val="num" w:pos="700"/>
        </w:tabs>
        <w:ind w:left="680" w:hanging="340"/>
      </w:pPr>
      <w:rPr>
        <w:rFonts w:hint="default"/>
      </w:rPr>
    </w:lvl>
    <w:lvl w:ilvl="2">
      <w:start w:val="1"/>
      <w:numFmt w:val="bullet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704"/>
        </w:tabs>
        <w:ind w:left="270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424"/>
        </w:tabs>
        <w:ind w:left="3424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144"/>
        </w:tabs>
        <w:ind w:left="414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864"/>
        </w:tabs>
        <w:ind w:left="486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584"/>
        </w:tabs>
        <w:ind w:left="5584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304"/>
        </w:tabs>
        <w:ind w:left="6304" w:hanging="360"/>
      </w:pPr>
      <w:rPr>
        <w:rFonts w:ascii="Wingdings" w:hAnsi="Wingdings" w:hint="default"/>
      </w:rPr>
    </w:lvl>
  </w:abstractNum>
  <w:abstractNum w:abstractNumId="13" w15:restartNumberingAfterBreak="0">
    <w:nsid w:val="31275916"/>
    <w:multiLevelType w:val="hybridMultilevel"/>
    <w:tmpl w:val="F12E2A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962DB7"/>
    <w:multiLevelType w:val="hybridMultilevel"/>
    <w:tmpl w:val="1AA6CB4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A941D3"/>
    <w:multiLevelType w:val="hybridMultilevel"/>
    <w:tmpl w:val="F1E8F1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B45CBD"/>
    <w:multiLevelType w:val="hybridMultilevel"/>
    <w:tmpl w:val="20942D16"/>
    <w:lvl w:ilvl="0" w:tplc="08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9051C6"/>
    <w:multiLevelType w:val="multilevel"/>
    <w:tmpl w:val="1DDA7ED0"/>
    <w:lvl w:ilvl="0">
      <w:start w:val="1"/>
      <w:numFmt w:val="decimal"/>
      <w:pStyle w:val="Numbered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Numberedheading2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pStyle w:val="Numberedheading3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4BE549AB"/>
    <w:multiLevelType w:val="hybridMultilevel"/>
    <w:tmpl w:val="D3D2A86E"/>
    <w:lvl w:ilvl="0" w:tplc="B7E2077A">
      <w:start w:val="1"/>
      <w:numFmt w:val="bullet"/>
      <w:pStyle w:val="bullet3"/>
      <w:lvlText w:val=""/>
      <w:lvlJc w:val="left"/>
      <w:pPr>
        <w:tabs>
          <w:tab w:val="num" w:pos="1021"/>
        </w:tabs>
        <w:ind w:left="1021" w:hanging="341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80"/>
        </w:tabs>
        <w:ind w:left="17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</w:lvl>
  </w:abstractNum>
  <w:abstractNum w:abstractNumId="19" w15:restartNumberingAfterBreak="0">
    <w:nsid w:val="5C4B708D"/>
    <w:multiLevelType w:val="hybridMultilevel"/>
    <w:tmpl w:val="0AB2910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2C3869"/>
    <w:multiLevelType w:val="hybridMultilevel"/>
    <w:tmpl w:val="C826D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584BAC"/>
    <w:multiLevelType w:val="hybridMultilevel"/>
    <w:tmpl w:val="6BA4EF1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747EAE"/>
    <w:multiLevelType w:val="hybridMultilevel"/>
    <w:tmpl w:val="66AEA67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A272F31"/>
    <w:multiLevelType w:val="hybridMultilevel"/>
    <w:tmpl w:val="DBA276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4065690"/>
    <w:multiLevelType w:val="hybridMultilevel"/>
    <w:tmpl w:val="2820D8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2"/>
  </w:num>
  <w:num w:numId="3">
    <w:abstractNumId w:val="18"/>
  </w:num>
  <w:num w:numId="4">
    <w:abstractNumId w:val="6"/>
  </w:num>
  <w:num w:numId="5">
    <w:abstractNumId w:val="6"/>
  </w:num>
  <w:num w:numId="6">
    <w:abstractNumId w:val="6"/>
  </w:num>
  <w:num w:numId="7">
    <w:abstractNumId w:val="1"/>
  </w:num>
  <w:num w:numId="8">
    <w:abstractNumId w:val="12"/>
  </w:num>
  <w:num w:numId="9">
    <w:abstractNumId w:val="18"/>
  </w:num>
  <w:num w:numId="10">
    <w:abstractNumId w:val="6"/>
  </w:num>
  <w:num w:numId="11">
    <w:abstractNumId w:val="6"/>
  </w:num>
  <w:num w:numId="12">
    <w:abstractNumId w:val="6"/>
  </w:num>
  <w:num w:numId="13">
    <w:abstractNumId w:val="7"/>
  </w:num>
  <w:num w:numId="14">
    <w:abstractNumId w:val="13"/>
  </w:num>
  <w:num w:numId="15">
    <w:abstractNumId w:val="14"/>
  </w:num>
  <w:num w:numId="16">
    <w:abstractNumId w:val="10"/>
  </w:num>
  <w:num w:numId="17">
    <w:abstractNumId w:val="17"/>
  </w:num>
  <w:num w:numId="18">
    <w:abstractNumId w:val="15"/>
  </w:num>
  <w:num w:numId="19">
    <w:abstractNumId w:val="4"/>
  </w:num>
  <w:num w:numId="20">
    <w:abstractNumId w:val="8"/>
  </w:num>
  <w:num w:numId="21">
    <w:abstractNumId w:val="20"/>
  </w:num>
  <w:num w:numId="22">
    <w:abstractNumId w:val="0"/>
  </w:num>
  <w:num w:numId="23">
    <w:abstractNumId w:val="11"/>
  </w:num>
  <w:num w:numId="24">
    <w:abstractNumId w:val="5"/>
  </w:num>
  <w:num w:numId="25">
    <w:abstractNumId w:val="9"/>
  </w:num>
  <w:num w:numId="26">
    <w:abstractNumId w:val="11"/>
    <w:lvlOverride w:ilvl="0">
      <w:startOverride w:val="1"/>
    </w:lvlOverride>
  </w:num>
  <w:num w:numId="27">
    <w:abstractNumId w:val="11"/>
    <w:lvlOverride w:ilvl="0">
      <w:startOverride w:val="1"/>
    </w:lvlOverride>
  </w:num>
  <w:num w:numId="28">
    <w:abstractNumId w:val="16"/>
  </w:num>
  <w:num w:numId="29">
    <w:abstractNumId w:val="11"/>
    <w:lvlOverride w:ilvl="0">
      <w:startOverride w:val="1"/>
    </w:lvlOverride>
  </w:num>
  <w:num w:numId="3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1"/>
    <w:lvlOverride w:ilvl="0">
      <w:startOverride w:val="1"/>
    </w:lvlOverride>
  </w:num>
  <w:num w:numId="32">
    <w:abstractNumId w:val="3"/>
  </w:num>
  <w:num w:numId="33">
    <w:abstractNumId w:val="23"/>
  </w:num>
  <w:num w:numId="34">
    <w:abstractNumId w:val="24"/>
  </w:num>
  <w:num w:numId="35">
    <w:abstractNumId w:val="22"/>
  </w:num>
  <w:num w:numId="36">
    <w:abstractNumId w:val="2"/>
  </w:num>
  <w:num w:numId="37">
    <w:abstractNumId w:val="19"/>
  </w:num>
  <w:num w:numId="38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3481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-CANTAT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292pseddsr26erspv5rpzepztez9tvp52x&quot;&gt;CANTATAreferenc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/record-ids&gt;&lt;/item&gt;&lt;/Libraries&gt;"/>
  </w:docVars>
  <w:rsids>
    <w:rsidRoot w:val="00456254"/>
    <w:rsid w:val="00007BDF"/>
    <w:rsid w:val="00015A4F"/>
    <w:rsid w:val="00017040"/>
    <w:rsid w:val="000211F3"/>
    <w:rsid w:val="000276FB"/>
    <w:rsid w:val="00064C67"/>
    <w:rsid w:val="00067463"/>
    <w:rsid w:val="0006796E"/>
    <w:rsid w:val="0007062A"/>
    <w:rsid w:val="00070A36"/>
    <w:rsid w:val="000740DA"/>
    <w:rsid w:val="00082FE5"/>
    <w:rsid w:val="00084E18"/>
    <w:rsid w:val="000905F8"/>
    <w:rsid w:val="00090DC8"/>
    <w:rsid w:val="00092A98"/>
    <w:rsid w:val="00094F0E"/>
    <w:rsid w:val="000A13B8"/>
    <w:rsid w:val="000A2BF7"/>
    <w:rsid w:val="000A52D3"/>
    <w:rsid w:val="000B3FE3"/>
    <w:rsid w:val="000C2D44"/>
    <w:rsid w:val="000C39F8"/>
    <w:rsid w:val="000E31B6"/>
    <w:rsid w:val="000F2E83"/>
    <w:rsid w:val="000F3876"/>
    <w:rsid w:val="000F5768"/>
    <w:rsid w:val="000F72A2"/>
    <w:rsid w:val="001035F4"/>
    <w:rsid w:val="001175F5"/>
    <w:rsid w:val="0012366A"/>
    <w:rsid w:val="001257A6"/>
    <w:rsid w:val="0013053F"/>
    <w:rsid w:val="00131FB7"/>
    <w:rsid w:val="00137AB8"/>
    <w:rsid w:val="001418D1"/>
    <w:rsid w:val="00145290"/>
    <w:rsid w:val="00145A51"/>
    <w:rsid w:val="00151313"/>
    <w:rsid w:val="001518F0"/>
    <w:rsid w:val="001578B6"/>
    <w:rsid w:val="001645E2"/>
    <w:rsid w:val="001649A4"/>
    <w:rsid w:val="0017096D"/>
    <w:rsid w:val="00171585"/>
    <w:rsid w:val="00174631"/>
    <w:rsid w:val="00180CF7"/>
    <w:rsid w:val="00190FE2"/>
    <w:rsid w:val="00191EB5"/>
    <w:rsid w:val="00192C2E"/>
    <w:rsid w:val="0019595C"/>
    <w:rsid w:val="001A0451"/>
    <w:rsid w:val="001A6D76"/>
    <w:rsid w:val="001B4622"/>
    <w:rsid w:val="001B6FBC"/>
    <w:rsid w:val="001D1E3B"/>
    <w:rsid w:val="001D22CE"/>
    <w:rsid w:val="001D4CD2"/>
    <w:rsid w:val="001D6D69"/>
    <w:rsid w:val="001D7C1C"/>
    <w:rsid w:val="001E63C6"/>
    <w:rsid w:val="001E749E"/>
    <w:rsid w:val="001F5EF1"/>
    <w:rsid w:val="00201718"/>
    <w:rsid w:val="00202660"/>
    <w:rsid w:val="00203238"/>
    <w:rsid w:val="00204207"/>
    <w:rsid w:val="00212C25"/>
    <w:rsid w:val="002202A0"/>
    <w:rsid w:val="00224882"/>
    <w:rsid w:val="002354F4"/>
    <w:rsid w:val="0023601A"/>
    <w:rsid w:val="00240C04"/>
    <w:rsid w:val="002426C7"/>
    <w:rsid w:val="002535F8"/>
    <w:rsid w:val="00253928"/>
    <w:rsid w:val="00270A0F"/>
    <w:rsid w:val="002711B1"/>
    <w:rsid w:val="00272AD0"/>
    <w:rsid w:val="00273B58"/>
    <w:rsid w:val="0027733E"/>
    <w:rsid w:val="002834C7"/>
    <w:rsid w:val="002954B9"/>
    <w:rsid w:val="002A0F22"/>
    <w:rsid w:val="002A6BF9"/>
    <w:rsid w:val="002B069A"/>
    <w:rsid w:val="002B70D0"/>
    <w:rsid w:val="002C508D"/>
    <w:rsid w:val="002C67C2"/>
    <w:rsid w:val="002D1EC1"/>
    <w:rsid w:val="002D5BF0"/>
    <w:rsid w:val="002E44FF"/>
    <w:rsid w:val="002E563A"/>
    <w:rsid w:val="002E693C"/>
    <w:rsid w:val="002F5AD6"/>
    <w:rsid w:val="002F5B17"/>
    <w:rsid w:val="00303A98"/>
    <w:rsid w:val="00305625"/>
    <w:rsid w:val="003114FC"/>
    <w:rsid w:val="00314108"/>
    <w:rsid w:val="00316D53"/>
    <w:rsid w:val="003207A9"/>
    <w:rsid w:val="00320B90"/>
    <w:rsid w:val="00325E14"/>
    <w:rsid w:val="00326145"/>
    <w:rsid w:val="0033412C"/>
    <w:rsid w:val="00334BB1"/>
    <w:rsid w:val="00335029"/>
    <w:rsid w:val="00340A1F"/>
    <w:rsid w:val="00351AE7"/>
    <w:rsid w:val="0035264D"/>
    <w:rsid w:val="0035306C"/>
    <w:rsid w:val="003547DB"/>
    <w:rsid w:val="003571AA"/>
    <w:rsid w:val="00360244"/>
    <w:rsid w:val="0036252E"/>
    <w:rsid w:val="00367F09"/>
    <w:rsid w:val="00372FC1"/>
    <w:rsid w:val="0037522A"/>
    <w:rsid w:val="0038343A"/>
    <w:rsid w:val="003849F1"/>
    <w:rsid w:val="003918FA"/>
    <w:rsid w:val="00393E29"/>
    <w:rsid w:val="00396DF2"/>
    <w:rsid w:val="00397750"/>
    <w:rsid w:val="003A00F8"/>
    <w:rsid w:val="003A2715"/>
    <w:rsid w:val="003A7E1E"/>
    <w:rsid w:val="003B0B1E"/>
    <w:rsid w:val="003B473B"/>
    <w:rsid w:val="003C5C1B"/>
    <w:rsid w:val="003C6E70"/>
    <w:rsid w:val="003D1DBF"/>
    <w:rsid w:val="003D207B"/>
    <w:rsid w:val="003D2BF4"/>
    <w:rsid w:val="003D5F07"/>
    <w:rsid w:val="003D6226"/>
    <w:rsid w:val="003D7039"/>
    <w:rsid w:val="003E5D74"/>
    <w:rsid w:val="003F053A"/>
    <w:rsid w:val="00401E56"/>
    <w:rsid w:val="00402BE1"/>
    <w:rsid w:val="004066BB"/>
    <w:rsid w:val="00406EAB"/>
    <w:rsid w:val="00414A5F"/>
    <w:rsid w:val="00424888"/>
    <w:rsid w:val="00425447"/>
    <w:rsid w:val="00425637"/>
    <w:rsid w:val="00425827"/>
    <w:rsid w:val="00426B07"/>
    <w:rsid w:val="004275DB"/>
    <w:rsid w:val="00436173"/>
    <w:rsid w:val="00436605"/>
    <w:rsid w:val="00436B78"/>
    <w:rsid w:val="00437A21"/>
    <w:rsid w:val="00440ADC"/>
    <w:rsid w:val="00447869"/>
    <w:rsid w:val="00447B3E"/>
    <w:rsid w:val="004512D5"/>
    <w:rsid w:val="0045265E"/>
    <w:rsid w:val="00453B16"/>
    <w:rsid w:val="00456254"/>
    <w:rsid w:val="0046156A"/>
    <w:rsid w:val="00464224"/>
    <w:rsid w:val="004651CB"/>
    <w:rsid w:val="004716DB"/>
    <w:rsid w:val="00471F94"/>
    <w:rsid w:val="00474F17"/>
    <w:rsid w:val="00477742"/>
    <w:rsid w:val="004808C4"/>
    <w:rsid w:val="00481B9D"/>
    <w:rsid w:val="00487BC3"/>
    <w:rsid w:val="0049156F"/>
    <w:rsid w:val="004A0E90"/>
    <w:rsid w:val="004A64A5"/>
    <w:rsid w:val="004A7B34"/>
    <w:rsid w:val="004B009C"/>
    <w:rsid w:val="004B37AC"/>
    <w:rsid w:val="004B5913"/>
    <w:rsid w:val="004D1E2C"/>
    <w:rsid w:val="004D4AEB"/>
    <w:rsid w:val="004D5744"/>
    <w:rsid w:val="004D7C4D"/>
    <w:rsid w:val="004E3652"/>
    <w:rsid w:val="004E67AA"/>
    <w:rsid w:val="004F2CA0"/>
    <w:rsid w:val="004F2D11"/>
    <w:rsid w:val="004F3A02"/>
    <w:rsid w:val="00501867"/>
    <w:rsid w:val="00506E77"/>
    <w:rsid w:val="00512905"/>
    <w:rsid w:val="005157BE"/>
    <w:rsid w:val="00520A04"/>
    <w:rsid w:val="00530524"/>
    <w:rsid w:val="0053369B"/>
    <w:rsid w:val="00540648"/>
    <w:rsid w:val="00542BC0"/>
    <w:rsid w:val="0054700A"/>
    <w:rsid w:val="0055786A"/>
    <w:rsid w:val="00567778"/>
    <w:rsid w:val="005702F6"/>
    <w:rsid w:val="00580A88"/>
    <w:rsid w:val="00583EBD"/>
    <w:rsid w:val="00584058"/>
    <w:rsid w:val="00591581"/>
    <w:rsid w:val="005921D6"/>
    <w:rsid w:val="00596FAA"/>
    <w:rsid w:val="005A0234"/>
    <w:rsid w:val="005A67FB"/>
    <w:rsid w:val="005A6DEF"/>
    <w:rsid w:val="005B191A"/>
    <w:rsid w:val="005B387D"/>
    <w:rsid w:val="005B522B"/>
    <w:rsid w:val="005C0C24"/>
    <w:rsid w:val="005D36BC"/>
    <w:rsid w:val="005D38A7"/>
    <w:rsid w:val="005D4712"/>
    <w:rsid w:val="005E3847"/>
    <w:rsid w:val="005E4744"/>
    <w:rsid w:val="005E5362"/>
    <w:rsid w:val="005F1E51"/>
    <w:rsid w:val="005F69E0"/>
    <w:rsid w:val="006004D9"/>
    <w:rsid w:val="0060704A"/>
    <w:rsid w:val="0061608D"/>
    <w:rsid w:val="006220B2"/>
    <w:rsid w:val="006235D0"/>
    <w:rsid w:val="00625A97"/>
    <w:rsid w:val="006314AF"/>
    <w:rsid w:val="00657DA3"/>
    <w:rsid w:val="00670818"/>
    <w:rsid w:val="00677BA7"/>
    <w:rsid w:val="006813EF"/>
    <w:rsid w:val="00681429"/>
    <w:rsid w:val="00682ED0"/>
    <w:rsid w:val="00685592"/>
    <w:rsid w:val="00686FBD"/>
    <w:rsid w:val="0069180C"/>
    <w:rsid w:val="00696797"/>
    <w:rsid w:val="006A721C"/>
    <w:rsid w:val="006B03B7"/>
    <w:rsid w:val="006B1292"/>
    <w:rsid w:val="006B31E0"/>
    <w:rsid w:val="006B4C05"/>
    <w:rsid w:val="006B62E8"/>
    <w:rsid w:val="006C0D6A"/>
    <w:rsid w:val="006C16D6"/>
    <w:rsid w:val="006C19E3"/>
    <w:rsid w:val="006C33CC"/>
    <w:rsid w:val="006C3A52"/>
    <w:rsid w:val="006D136F"/>
    <w:rsid w:val="006D2D04"/>
    <w:rsid w:val="006D32FF"/>
    <w:rsid w:val="006D3C31"/>
    <w:rsid w:val="006D7E90"/>
    <w:rsid w:val="006E6D77"/>
    <w:rsid w:val="006F498B"/>
    <w:rsid w:val="006F581B"/>
    <w:rsid w:val="007012C9"/>
    <w:rsid w:val="007013BD"/>
    <w:rsid w:val="00704BC4"/>
    <w:rsid w:val="00704EE5"/>
    <w:rsid w:val="007117C3"/>
    <w:rsid w:val="00714BF6"/>
    <w:rsid w:val="007159DB"/>
    <w:rsid w:val="0072017C"/>
    <w:rsid w:val="00720356"/>
    <w:rsid w:val="007244F5"/>
    <w:rsid w:val="0073393D"/>
    <w:rsid w:val="007340EA"/>
    <w:rsid w:val="0073602A"/>
    <w:rsid w:val="00736808"/>
    <w:rsid w:val="00742AEC"/>
    <w:rsid w:val="0074333B"/>
    <w:rsid w:val="00745D16"/>
    <w:rsid w:val="007468A0"/>
    <w:rsid w:val="0075410F"/>
    <w:rsid w:val="007557F7"/>
    <w:rsid w:val="00756582"/>
    <w:rsid w:val="00756D06"/>
    <w:rsid w:val="00763798"/>
    <w:rsid w:val="00764B01"/>
    <w:rsid w:val="00772EB5"/>
    <w:rsid w:val="0077606D"/>
    <w:rsid w:val="007805FD"/>
    <w:rsid w:val="0078472B"/>
    <w:rsid w:val="00784762"/>
    <w:rsid w:val="007906B9"/>
    <w:rsid w:val="00790FA0"/>
    <w:rsid w:val="00794AF4"/>
    <w:rsid w:val="00795F89"/>
    <w:rsid w:val="007A0C1F"/>
    <w:rsid w:val="007A34E8"/>
    <w:rsid w:val="007A7B25"/>
    <w:rsid w:val="007B70AF"/>
    <w:rsid w:val="007C1F77"/>
    <w:rsid w:val="007C242E"/>
    <w:rsid w:val="007C2C8B"/>
    <w:rsid w:val="007C7F3B"/>
    <w:rsid w:val="007D54B9"/>
    <w:rsid w:val="007E0E5C"/>
    <w:rsid w:val="007E22B1"/>
    <w:rsid w:val="007E73E7"/>
    <w:rsid w:val="007F4958"/>
    <w:rsid w:val="007F4B96"/>
    <w:rsid w:val="00800AD6"/>
    <w:rsid w:val="008023AF"/>
    <w:rsid w:val="008047E2"/>
    <w:rsid w:val="00811DCA"/>
    <w:rsid w:val="00815E95"/>
    <w:rsid w:val="008169AA"/>
    <w:rsid w:val="008257A7"/>
    <w:rsid w:val="00827624"/>
    <w:rsid w:val="00832A87"/>
    <w:rsid w:val="008336E5"/>
    <w:rsid w:val="008401D3"/>
    <w:rsid w:val="00840893"/>
    <w:rsid w:val="00841238"/>
    <w:rsid w:val="00850BC9"/>
    <w:rsid w:val="00863EF0"/>
    <w:rsid w:val="00866DFA"/>
    <w:rsid w:val="00867992"/>
    <w:rsid w:val="008679A4"/>
    <w:rsid w:val="00867B6B"/>
    <w:rsid w:val="00870A3D"/>
    <w:rsid w:val="00874302"/>
    <w:rsid w:val="00874D28"/>
    <w:rsid w:val="00876140"/>
    <w:rsid w:val="0087659E"/>
    <w:rsid w:val="00880434"/>
    <w:rsid w:val="00880BDF"/>
    <w:rsid w:val="008826B1"/>
    <w:rsid w:val="0088290D"/>
    <w:rsid w:val="0088505C"/>
    <w:rsid w:val="0089271C"/>
    <w:rsid w:val="0089316B"/>
    <w:rsid w:val="0089686E"/>
    <w:rsid w:val="00896E4B"/>
    <w:rsid w:val="008A1A77"/>
    <w:rsid w:val="008A4E93"/>
    <w:rsid w:val="008A77B5"/>
    <w:rsid w:val="008B782C"/>
    <w:rsid w:val="008C3FAC"/>
    <w:rsid w:val="008D29B3"/>
    <w:rsid w:val="008D3EE2"/>
    <w:rsid w:val="008D3F3A"/>
    <w:rsid w:val="008D60E9"/>
    <w:rsid w:val="008D78CF"/>
    <w:rsid w:val="008E01E0"/>
    <w:rsid w:val="008E1076"/>
    <w:rsid w:val="008E3E2A"/>
    <w:rsid w:val="008F3DF7"/>
    <w:rsid w:val="008F79B5"/>
    <w:rsid w:val="00901BDF"/>
    <w:rsid w:val="00902865"/>
    <w:rsid w:val="00903D02"/>
    <w:rsid w:val="00905923"/>
    <w:rsid w:val="00905A04"/>
    <w:rsid w:val="00920F58"/>
    <w:rsid w:val="009217D1"/>
    <w:rsid w:val="00921F74"/>
    <w:rsid w:val="00923E10"/>
    <w:rsid w:val="00925589"/>
    <w:rsid w:val="009312CC"/>
    <w:rsid w:val="00931DE1"/>
    <w:rsid w:val="009322A6"/>
    <w:rsid w:val="00940B68"/>
    <w:rsid w:val="00944B34"/>
    <w:rsid w:val="009450B1"/>
    <w:rsid w:val="00946BBC"/>
    <w:rsid w:val="0094718D"/>
    <w:rsid w:val="0095517A"/>
    <w:rsid w:val="009672D8"/>
    <w:rsid w:val="009723E9"/>
    <w:rsid w:val="00974577"/>
    <w:rsid w:val="00974C54"/>
    <w:rsid w:val="00975638"/>
    <w:rsid w:val="00985449"/>
    <w:rsid w:val="00985A81"/>
    <w:rsid w:val="0098719C"/>
    <w:rsid w:val="0099340F"/>
    <w:rsid w:val="0099386A"/>
    <w:rsid w:val="00994DB9"/>
    <w:rsid w:val="009960CD"/>
    <w:rsid w:val="0099730B"/>
    <w:rsid w:val="009A51F0"/>
    <w:rsid w:val="009A678C"/>
    <w:rsid w:val="009A798F"/>
    <w:rsid w:val="009B1327"/>
    <w:rsid w:val="009B7DF0"/>
    <w:rsid w:val="009C22CF"/>
    <w:rsid w:val="009D101D"/>
    <w:rsid w:val="009D697A"/>
    <w:rsid w:val="009E3B6A"/>
    <w:rsid w:val="009E5B65"/>
    <w:rsid w:val="009F47D0"/>
    <w:rsid w:val="009F4EDB"/>
    <w:rsid w:val="009F4FB2"/>
    <w:rsid w:val="00A00A23"/>
    <w:rsid w:val="00A03378"/>
    <w:rsid w:val="00A05B05"/>
    <w:rsid w:val="00A0744F"/>
    <w:rsid w:val="00A128F7"/>
    <w:rsid w:val="00A17B9C"/>
    <w:rsid w:val="00A20903"/>
    <w:rsid w:val="00A2194A"/>
    <w:rsid w:val="00A23EBB"/>
    <w:rsid w:val="00A247ED"/>
    <w:rsid w:val="00A3075E"/>
    <w:rsid w:val="00A33565"/>
    <w:rsid w:val="00A368E5"/>
    <w:rsid w:val="00A458E2"/>
    <w:rsid w:val="00A468C7"/>
    <w:rsid w:val="00A46C06"/>
    <w:rsid w:val="00A50943"/>
    <w:rsid w:val="00A53F69"/>
    <w:rsid w:val="00A5448F"/>
    <w:rsid w:val="00A6746D"/>
    <w:rsid w:val="00A76C69"/>
    <w:rsid w:val="00A81F9B"/>
    <w:rsid w:val="00A868A7"/>
    <w:rsid w:val="00A902E5"/>
    <w:rsid w:val="00A971FD"/>
    <w:rsid w:val="00AA0416"/>
    <w:rsid w:val="00AA08FC"/>
    <w:rsid w:val="00AA2ACE"/>
    <w:rsid w:val="00AA7734"/>
    <w:rsid w:val="00AB3D5E"/>
    <w:rsid w:val="00AB401A"/>
    <w:rsid w:val="00AB53FB"/>
    <w:rsid w:val="00AB6363"/>
    <w:rsid w:val="00AB6F14"/>
    <w:rsid w:val="00AC1A57"/>
    <w:rsid w:val="00AC2034"/>
    <w:rsid w:val="00AC3421"/>
    <w:rsid w:val="00AC5073"/>
    <w:rsid w:val="00AD080C"/>
    <w:rsid w:val="00AD4569"/>
    <w:rsid w:val="00AD4678"/>
    <w:rsid w:val="00AD4FE3"/>
    <w:rsid w:val="00AD55B9"/>
    <w:rsid w:val="00AE08C9"/>
    <w:rsid w:val="00AE092C"/>
    <w:rsid w:val="00AE0E5D"/>
    <w:rsid w:val="00AE7E64"/>
    <w:rsid w:val="00AF03D7"/>
    <w:rsid w:val="00AF3747"/>
    <w:rsid w:val="00AF5548"/>
    <w:rsid w:val="00AF57DD"/>
    <w:rsid w:val="00AF619F"/>
    <w:rsid w:val="00AF699B"/>
    <w:rsid w:val="00B02BCE"/>
    <w:rsid w:val="00B047F2"/>
    <w:rsid w:val="00B0729B"/>
    <w:rsid w:val="00B2394D"/>
    <w:rsid w:val="00B27A1F"/>
    <w:rsid w:val="00B3274B"/>
    <w:rsid w:val="00B32C2E"/>
    <w:rsid w:val="00B34DAC"/>
    <w:rsid w:val="00B369C3"/>
    <w:rsid w:val="00B47FF5"/>
    <w:rsid w:val="00B53282"/>
    <w:rsid w:val="00B54F53"/>
    <w:rsid w:val="00B554DD"/>
    <w:rsid w:val="00B600BD"/>
    <w:rsid w:val="00B751B1"/>
    <w:rsid w:val="00B76296"/>
    <w:rsid w:val="00B80374"/>
    <w:rsid w:val="00B863D5"/>
    <w:rsid w:val="00B90349"/>
    <w:rsid w:val="00B92F23"/>
    <w:rsid w:val="00B93145"/>
    <w:rsid w:val="00B936E1"/>
    <w:rsid w:val="00B97135"/>
    <w:rsid w:val="00B97BB2"/>
    <w:rsid w:val="00BA1F0F"/>
    <w:rsid w:val="00BB45CA"/>
    <w:rsid w:val="00BD002A"/>
    <w:rsid w:val="00BD7FCC"/>
    <w:rsid w:val="00BE0B2F"/>
    <w:rsid w:val="00BF44BB"/>
    <w:rsid w:val="00BF5370"/>
    <w:rsid w:val="00BF62D9"/>
    <w:rsid w:val="00C044A8"/>
    <w:rsid w:val="00C1295E"/>
    <w:rsid w:val="00C154EC"/>
    <w:rsid w:val="00C15F64"/>
    <w:rsid w:val="00C23D01"/>
    <w:rsid w:val="00C31596"/>
    <w:rsid w:val="00C32F12"/>
    <w:rsid w:val="00C33872"/>
    <w:rsid w:val="00C33EEB"/>
    <w:rsid w:val="00C35BF6"/>
    <w:rsid w:val="00C450C3"/>
    <w:rsid w:val="00C47F0F"/>
    <w:rsid w:val="00C51599"/>
    <w:rsid w:val="00C53CA2"/>
    <w:rsid w:val="00C60244"/>
    <w:rsid w:val="00C662FD"/>
    <w:rsid w:val="00C66BBC"/>
    <w:rsid w:val="00C73C65"/>
    <w:rsid w:val="00C74701"/>
    <w:rsid w:val="00C753DB"/>
    <w:rsid w:val="00C80E94"/>
    <w:rsid w:val="00C8278E"/>
    <w:rsid w:val="00C84FB5"/>
    <w:rsid w:val="00C85FC8"/>
    <w:rsid w:val="00C94323"/>
    <w:rsid w:val="00CA0F9E"/>
    <w:rsid w:val="00CA333B"/>
    <w:rsid w:val="00CA6F17"/>
    <w:rsid w:val="00CB0D6A"/>
    <w:rsid w:val="00CB45FA"/>
    <w:rsid w:val="00CC0B84"/>
    <w:rsid w:val="00CC1F9B"/>
    <w:rsid w:val="00CD0CF1"/>
    <w:rsid w:val="00CD180D"/>
    <w:rsid w:val="00CD5BFB"/>
    <w:rsid w:val="00CE4FBC"/>
    <w:rsid w:val="00CF584C"/>
    <w:rsid w:val="00CF688A"/>
    <w:rsid w:val="00CF6F7F"/>
    <w:rsid w:val="00CF736E"/>
    <w:rsid w:val="00D00894"/>
    <w:rsid w:val="00D021D5"/>
    <w:rsid w:val="00D059AA"/>
    <w:rsid w:val="00D1012E"/>
    <w:rsid w:val="00D12513"/>
    <w:rsid w:val="00D12EEB"/>
    <w:rsid w:val="00D14966"/>
    <w:rsid w:val="00D16FF9"/>
    <w:rsid w:val="00D22717"/>
    <w:rsid w:val="00D25C86"/>
    <w:rsid w:val="00D30660"/>
    <w:rsid w:val="00D32CAB"/>
    <w:rsid w:val="00D46915"/>
    <w:rsid w:val="00D46BFC"/>
    <w:rsid w:val="00D554C1"/>
    <w:rsid w:val="00D571DD"/>
    <w:rsid w:val="00D65917"/>
    <w:rsid w:val="00D662FB"/>
    <w:rsid w:val="00D738AD"/>
    <w:rsid w:val="00D74685"/>
    <w:rsid w:val="00D75ADB"/>
    <w:rsid w:val="00D77C8A"/>
    <w:rsid w:val="00D840E4"/>
    <w:rsid w:val="00D84347"/>
    <w:rsid w:val="00D84FC4"/>
    <w:rsid w:val="00D853D8"/>
    <w:rsid w:val="00D85D37"/>
    <w:rsid w:val="00D9334F"/>
    <w:rsid w:val="00D94905"/>
    <w:rsid w:val="00D959CD"/>
    <w:rsid w:val="00DA0E70"/>
    <w:rsid w:val="00DA6096"/>
    <w:rsid w:val="00DB0B71"/>
    <w:rsid w:val="00DB30AF"/>
    <w:rsid w:val="00DB453F"/>
    <w:rsid w:val="00DC4E54"/>
    <w:rsid w:val="00DD18FF"/>
    <w:rsid w:val="00DD6BE2"/>
    <w:rsid w:val="00DE0E1F"/>
    <w:rsid w:val="00DE0ED7"/>
    <w:rsid w:val="00DE25AF"/>
    <w:rsid w:val="00DE40DC"/>
    <w:rsid w:val="00DE5851"/>
    <w:rsid w:val="00DF4920"/>
    <w:rsid w:val="00DF7C3D"/>
    <w:rsid w:val="00E01100"/>
    <w:rsid w:val="00E05990"/>
    <w:rsid w:val="00E17A8D"/>
    <w:rsid w:val="00E21039"/>
    <w:rsid w:val="00E229BE"/>
    <w:rsid w:val="00E239E3"/>
    <w:rsid w:val="00E3195D"/>
    <w:rsid w:val="00E37501"/>
    <w:rsid w:val="00E4342D"/>
    <w:rsid w:val="00E43AC6"/>
    <w:rsid w:val="00E467D1"/>
    <w:rsid w:val="00E46EAD"/>
    <w:rsid w:val="00E51F28"/>
    <w:rsid w:val="00E53881"/>
    <w:rsid w:val="00E66083"/>
    <w:rsid w:val="00E7545D"/>
    <w:rsid w:val="00E76813"/>
    <w:rsid w:val="00E76E92"/>
    <w:rsid w:val="00E80723"/>
    <w:rsid w:val="00E81C2D"/>
    <w:rsid w:val="00E81FDB"/>
    <w:rsid w:val="00E87098"/>
    <w:rsid w:val="00E947F4"/>
    <w:rsid w:val="00E9795C"/>
    <w:rsid w:val="00EA2ED4"/>
    <w:rsid w:val="00EB4BEA"/>
    <w:rsid w:val="00EC3279"/>
    <w:rsid w:val="00EC3F14"/>
    <w:rsid w:val="00EC4972"/>
    <w:rsid w:val="00EC4D9F"/>
    <w:rsid w:val="00EC5113"/>
    <w:rsid w:val="00EC616D"/>
    <w:rsid w:val="00EC6816"/>
    <w:rsid w:val="00ED232F"/>
    <w:rsid w:val="00ED2E10"/>
    <w:rsid w:val="00ED66B4"/>
    <w:rsid w:val="00EE22AD"/>
    <w:rsid w:val="00EE422E"/>
    <w:rsid w:val="00EE673F"/>
    <w:rsid w:val="00EF0601"/>
    <w:rsid w:val="00EF07CC"/>
    <w:rsid w:val="00F038B0"/>
    <w:rsid w:val="00F03EFA"/>
    <w:rsid w:val="00F05AED"/>
    <w:rsid w:val="00F14AEF"/>
    <w:rsid w:val="00F16982"/>
    <w:rsid w:val="00F21CD7"/>
    <w:rsid w:val="00F22290"/>
    <w:rsid w:val="00F23070"/>
    <w:rsid w:val="00F24AF3"/>
    <w:rsid w:val="00F25616"/>
    <w:rsid w:val="00F27A97"/>
    <w:rsid w:val="00F3600B"/>
    <w:rsid w:val="00F3661D"/>
    <w:rsid w:val="00F37FB7"/>
    <w:rsid w:val="00F430F2"/>
    <w:rsid w:val="00F52F78"/>
    <w:rsid w:val="00F57695"/>
    <w:rsid w:val="00F616C3"/>
    <w:rsid w:val="00F65C05"/>
    <w:rsid w:val="00F76650"/>
    <w:rsid w:val="00F806C8"/>
    <w:rsid w:val="00F818B6"/>
    <w:rsid w:val="00F81FDB"/>
    <w:rsid w:val="00F83155"/>
    <w:rsid w:val="00F90589"/>
    <w:rsid w:val="00F91A38"/>
    <w:rsid w:val="00FA4FF7"/>
    <w:rsid w:val="00FA6623"/>
    <w:rsid w:val="00FB22E7"/>
    <w:rsid w:val="00FB35E5"/>
    <w:rsid w:val="00FB41BF"/>
    <w:rsid w:val="00FB48BE"/>
    <w:rsid w:val="00FB7E29"/>
    <w:rsid w:val="00FC0804"/>
    <w:rsid w:val="00FC2091"/>
    <w:rsid w:val="00FC2A26"/>
    <w:rsid w:val="00FC4EE7"/>
    <w:rsid w:val="00FD131E"/>
    <w:rsid w:val="00FD5254"/>
    <w:rsid w:val="00FE2FCE"/>
    <w:rsid w:val="00FE635D"/>
    <w:rsid w:val="00FF2656"/>
    <w:rsid w:val="00FF2B2A"/>
    <w:rsid w:val="00FF4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  <w14:docId w14:val="2BB9A68C"/>
  <w15:docId w15:val="{9B5B8164-1E82-4C78-BF6B-91BD0DD06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8FF"/>
    <w:pPr>
      <w:jc w:val="both"/>
    </w:pPr>
    <w:rPr>
      <w:sz w:val="21"/>
      <w:szCs w:val="20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E43AC6"/>
    <w:pPr>
      <w:keepNext/>
      <w:spacing w:before="240" w:after="60" w:line="240" w:lineRule="auto"/>
      <w:outlineLvl w:val="0"/>
    </w:pPr>
    <w:rPr>
      <w:rFonts w:eastAsia="Times New Roman" w:cstheme="minorHAnsi"/>
      <w:bCs/>
      <w:i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3AC6"/>
    <w:pPr>
      <w:outlineLvl w:val="1"/>
    </w:pPr>
    <w:rPr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6254"/>
    <w:pPr>
      <w:pBdr>
        <w:top w:val="single" w:sz="6" w:space="2" w:color="4F81BD" w:themeColor="accent1"/>
        <w:left w:val="single" w:sz="6" w:space="2" w:color="4F81BD" w:themeColor="accent1"/>
      </w:pBdr>
      <w:spacing w:before="300" w:after="0"/>
      <w:outlineLvl w:val="2"/>
    </w:pPr>
    <w:rPr>
      <w:caps/>
      <w:color w:val="243F60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6254"/>
    <w:pPr>
      <w:pBdr>
        <w:top w:val="dotted" w:sz="6" w:space="2" w:color="4F81BD" w:themeColor="accent1"/>
        <w:left w:val="dotted" w:sz="6" w:space="2" w:color="4F81BD" w:themeColor="accent1"/>
      </w:pBdr>
      <w:spacing w:before="300" w:after="0"/>
      <w:outlineLvl w:val="3"/>
    </w:pPr>
    <w:rPr>
      <w:caps/>
      <w:color w:val="365F91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6254"/>
    <w:pPr>
      <w:pBdr>
        <w:bottom w:val="single" w:sz="6" w:space="1" w:color="4F81BD" w:themeColor="accent1"/>
      </w:pBdr>
      <w:spacing w:before="300" w:after="0"/>
      <w:outlineLvl w:val="4"/>
    </w:pPr>
    <w:rPr>
      <w:caps/>
      <w:color w:val="365F91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6254"/>
    <w:pPr>
      <w:pBdr>
        <w:bottom w:val="dotted" w:sz="6" w:space="1" w:color="4F81BD" w:themeColor="accent1"/>
      </w:pBdr>
      <w:spacing w:before="300" w:after="0"/>
      <w:outlineLvl w:val="5"/>
    </w:pPr>
    <w:rPr>
      <w:caps/>
      <w:color w:val="365F91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6254"/>
    <w:pPr>
      <w:spacing w:before="300" w:after="0"/>
      <w:outlineLvl w:val="6"/>
    </w:pPr>
    <w:rPr>
      <w:caps/>
      <w:color w:val="365F91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6254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6254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qFormat/>
    <w:rsid w:val="00456254"/>
    <w:pPr>
      <w:spacing w:before="0" w:after="0"/>
      <w:jc w:val="right"/>
    </w:pPr>
    <w:rPr>
      <w:color w:val="1F497D" w:themeColor="text2"/>
      <w:sz w:val="16"/>
    </w:rPr>
  </w:style>
  <w:style w:type="character" w:customStyle="1" w:styleId="HeaderChar">
    <w:name w:val="Header Char"/>
    <w:basedOn w:val="DefaultParagraphFont"/>
    <w:link w:val="Header"/>
    <w:rsid w:val="00456254"/>
    <w:rPr>
      <w:color w:val="1F497D" w:themeColor="text2"/>
      <w:sz w:val="16"/>
      <w:szCs w:val="20"/>
    </w:rPr>
  </w:style>
  <w:style w:type="paragraph" w:styleId="Footer">
    <w:name w:val="footer"/>
    <w:basedOn w:val="Normal"/>
    <w:link w:val="FooterChar"/>
    <w:uiPriority w:val="99"/>
    <w:qFormat/>
    <w:rsid w:val="00456254"/>
    <w:pPr>
      <w:spacing w:before="0" w:after="0"/>
    </w:pPr>
    <w:rPr>
      <w:color w:val="1F497D" w:themeColor="text2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456254"/>
    <w:rPr>
      <w:color w:val="1F497D" w:themeColor="text2"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25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254"/>
    <w:rPr>
      <w:rFonts w:ascii="Tahoma" w:hAnsi="Tahoma" w:cs="Tahoma"/>
      <w:sz w:val="16"/>
      <w:szCs w:val="16"/>
    </w:rPr>
  </w:style>
  <w:style w:type="paragraph" w:customStyle="1" w:styleId="Instructions">
    <w:name w:val="Instructions"/>
    <w:basedOn w:val="Normal"/>
    <w:link w:val="InstructionsChar"/>
    <w:qFormat/>
    <w:rsid w:val="00BB45CA"/>
    <w:rPr>
      <w:i/>
      <w:color w:val="FF0000"/>
    </w:rPr>
  </w:style>
  <w:style w:type="character" w:customStyle="1" w:styleId="InstructionsChar">
    <w:name w:val="Instructions Char"/>
    <w:link w:val="Instructions"/>
    <w:rsid w:val="00BB45CA"/>
    <w:rPr>
      <w:i/>
      <w:color w:val="FF0000"/>
      <w:sz w:val="21"/>
      <w:szCs w:val="20"/>
    </w:rPr>
  </w:style>
  <w:style w:type="paragraph" w:customStyle="1" w:styleId="Heading2-table">
    <w:name w:val="Heading 2-table"/>
    <w:basedOn w:val="Heading2"/>
    <w:link w:val="Heading2-tableChar"/>
    <w:qFormat/>
    <w:rsid w:val="00456254"/>
    <w:pPr>
      <w:spacing w:before="60"/>
    </w:pPr>
  </w:style>
  <w:style w:type="character" w:customStyle="1" w:styleId="Heading2Char">
    <w:name w:val="Heading 2 Char"/>
    <w:basedOn w:val="DefaultParagraphFont"/>
    <w:link w:val="Heading2"/>
    <w:uiPriority w:val="9"/>
    <w:rsid w:val="00E43AC6"/>
    <w:rPr>
      <w:b/>
      <w:sz w:val="24"/>
      <w:szCs w:val="20"/>
    </w:rPr>
  </w:style>
  <w:style w:type="paragraph" w:customStyle="1" w:styleId="bullet1">
    <w:name w:val="bullet 1"/>
    <w:basedOn w:val="Normal"/>
    <w:link w:val="bullet1Char"/>
    <w:qFormat/>
    <w:rsid w:val="00B2394D"/>
    <w:pPr>
      <w:numPr>
        <w:numId w:val="1"/>
      </w:numPr>
      <w:spacing w:before="120" w:after="60" w:line="240" w:lineRule="auto"/>
    </w:pPr>
    <w:rPr>
      <w:sz w:val="20"/>
      <w:lang w:eastAsia="en-GB"/>
    </w:rPr>
  </w:style>
  <w:style w:type="character" w:customStyle="1" w:styleId="bullet1Char">
    <w:name w:val="bullet 1 Char"/>
    <w:link w:val="bullet1"/>
    <w:uiPriority w:val="99"/>
    <w:locked/>
    <w:rsid w:val="00B2394D"/>
    <w:rPr>
      <w:sz w:val="20"/>
      <w:szCs w:val="20"/>
      <w:lang w:eastAsia="en-GB"/>
    </w:rPr>
  </w:style>
  <w:style w:type="paragraph" w:customStyle="1" w:styleId="bullet2">
    <w:name w:val="bullet 2"/>
    <w:basedOn w:val="bullet1"/>
    <w:link w:val="bullet2Char"/>
    <w:qFormat/>
    <w:rsid w:val="00456254"/>
    <w:pPr>
      <w:numPr>
        <w:ilvl w:val="1"/>
        <w:numId w:val="8"/>
      </w:numPr>
    </w:pPr>
    <w:rPr>
      <w:sz w:val="21"/>
    </w:rPr>
  </w:style>
  <w:style w:type="paragraph" w:customStyle="1" w:styleId="Heading3-table">
    <w:name w:val="Heading 3 - table"/>
    <w:basedOn w:val="Heading3"/>
    <w:link w:val="Heading3-tableChar"/>
    <w:qFormat/>
    <w:rsid w:val="00191EB5"/>
  </w:style>
  <w:style w:type="character" w:customStyle="1" w:styleId="Heading3-tableChar">
    <w:name w:val="Heading 3 - table Char"/>
    <w:link w:val="Heading3-table"/>
    <w:rsid w:val="00191EB5"/>
    <w:rPr>
      <w:caps/>
      <w:color w:val="243F60" w:themeColor="accent1" w:themeShade="7F"/>
      <w:spacing w:val="15"/>
    </w:rPr>
  </w:style>
  <w:style w:type="character" w:customStyle="1" w:styleId="Heading3Char">
    <w:name w:val="Heading 3 Char"/>
    <w:basedOn w:val="DefaultParagraphFont"/>
    <w:link w:val="Heading3"/>
    <w:rsid w:val="00456254"/>
    <w:rPr>
      <w:caps/>
      <w:color w:val="243F60" w:themeColor="accent1" w:themeShade="7F"/>
      <w:spacing w:val="15"/>
    </w:rPr>
  </w:style>
  <w:style w:type="paragraph" w:customStyle="1" w:styleId="bullet3">
    <w:name w:val="bullet 3"/>
    <w:basedOn w:val="Normal"/>
    <w:qFormat/>
    <w:rsid w:val="00456254"/>
    <w:pPr>
      <w:numPr>
        <w:numId w:val="9"/>
      </w:numPr>
    </w:pPr>
  </w:style>
  <w:style w:type="paragraph" w:customStyle="1" w:styleId="SOPreference">
    <w:name w:val="SOP reference"/>
    <w:basedOn w:val="bullet1"/>
    <w:link w:val="SOPreferenceChar"/>
    <w:uiPriority w:val="99"/>
    <w:qFormat/>
    <w:rsid w:val="00456254"/>
    <w:pPr>
      <w:numPr>
        <w:numId w:val="0"/>
      </w:numPr>
      <w:tabs>
        <w:tab w:val="num" w:pos="360"/>
      </w:tabs>
      <w:ind w:left="360" w:hanging="360"/>
    </w:pPr>
    <w:rPr>
      <w:color w:val="002060"/>
    </w:rPr>
  </w:style>
  <w:style w:type="character" w:customStyle="1" w:styleId="SOPreferenceChar">
    <w:name w:val="SOP reference Char"/>
    <w:link w:val="SOPreference"/>
    <w:uiPriority w:val="99"/>
    <w:rsid w:val="00456254"/>
    <w:rPr>
      <w:color w:val="002060"/>
      <w:sz w:val="20"/>
      <w:szCs w:val="20"/>
    </w:rPr>
  </w:style>
  <w:style w:type="paragraph" w:customStyle="1" w:styleId="Mainlistpoint">
    <w:name w:val="Main list point"/>
    <w:basedOn w:val="Normal"/>
    <w:qFormat/>
    <w:rsid w:val="00456254"/>
    <w:pPr>
      <w:numPr>
        <w:numId w:val="12"/>
      </w:numPr>
      <w:contextualSpacing/>
    </w:pPr>
    <w:rPr>
      <w:b/>
    </w:rPr>
  </w:style>
  <w:style w:type="paragraph" w:customStyle="1" w:styleId="Sublistpoint1">
    <w:name w:val="Sub list point 1"/>
    <w:basedOn w:val="Normal"/>
    <w:qFormat/>
    <w:rsid w:val="00456254"/>
    <w:pPr>
      <w:numPr>
        <w:ilvl w:val="1"/>
        <w:numId w:val="12"/>
      </w:numPr>
      <w:spacing w:after="0"/>
      <w:contextualSpacing/>
    </w:pPr>
  </w:style>
  <w:style w:type="paragraph" w:customStyle="1" w:styleId="Sublistpoint2">
    <w:name w:val="Sub list point 2"/>
    <w:basedOn w:val="Sublistpoint1"/>
    <w:qFormat/>
    <w:rsid w:val="00456254"/>
    <w:pPr>
      <w:numPr>
        <w:ilvl w:val="2"/>
      </w:numPr>
      <w:spacing w:before="0"/>
    </w:pPr>
  </w:style>
  <w:style w:type="paragraph" w:customStyle="1" w:styleId="Sublist2bullet">
    <w:name w:val="Sub list 2 bullet"/>
    <w:basedOn w:val="bullet1"/>
    <w:qFormat/>
    <w:rsid w:val="00456254"/>
    <w:pPr>
      <w:numPr>
        <w:numId w:val="0"/>
      </w:numPr>
    </w:pPr>
    <w:rPr>
      <w:sz w:val="21"/>
    </w:rPr>
  </w:style>
  <w:style w:type="paragraph" w:customStyle="1" w:styleId="NormalTable">
    <w:name w:val="Normal (Table)"/>
    <w:basedOn w:val="Normal"/>
    <w:link w:val="NormalTableChar"/>
    <w:qFormat/>
    <w:rsid w:val="00456254"/>
    <w:pPr>
      <w:spacing w:before="120" w:after="120"/>
    </w:pPr>
    <w:rPr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43AC6"/>
    <w:rPr>
      <w:rFonts w:eastAsia="Times New Roman" w:cstheme="minorHAnsi"/>
      <w:b/>
      <w:bCs/>
      <w:i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6254"/>
    <w:rPr>
      <w:caps/>
      <w:color w:val="365F91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6254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6254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56254"/>
    <w:rPr>
      <w:b/>
      <w:bCs/>
      <w:color w:val="365F91" w:themeColor="accent1" w:themeShade="BF"/>
      <w:sz w:val="16"/>
      <w:szCs w:val="16"/>
    </w:rPr>
  </w:style>
  <w:style w:type="character" w:styleId="Hyperlink">
    <w:name w:val="Hyperlink"/>
    <w:uiPriority w:val="99"/>
    <w:qFormat/>
    <w:rsid w:val="00456254"/>
    <w:rPr>
      <w:color w:val="0000FF"/>
      <w:u w:val="single"/>
    </w:rPr>
  </w:style>
  <w:style w:type="character" w:styleId="FollowedHyperlink">
    <w:name w:val="FollowedHyperlink"/>
    <w:uiPriority w:val="99"/>
    <w:qFormat/>
    <w:rsid w:val="00456254"/>
    <w:rPr>
      <w:color w:val="80008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56254"/>
    <w:pPr>
      <w:outlineLvl w:val="9"/>
    </w:pPr>
    <w:rPr>
      <w:lang w:bidi="en-US"/>
    </w:rPr>
  </w:style>
  <w:style w:type="paragraph" w:styleId="CommentText">
    <w:name w:val="annotation text"/>
    <w:basedOn w:val="Normal"/>
    <w:link w:val="CommentTextChar"/>
    <w:uiPriority w:val="99"/>
    <w:rsid w:val="006E6D77"/>
    <w:pPr>
      <w:spacing w:before="60" w:after="60" w:line="240" w:lineRule="auto"/>
    </w:pPr>
    <w:rPr>
      <w:rFonts w:ascii="Arial" w:eastAsia="Times New Roman" w:hAnsi="Arial"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E6D77"/>
    <w:rPr>
      <w:rFonts w:ascii="Arial" w:eastAsia="Times New Roman" w:hAnsi="Arial" w:cs="Times New Roman"/>
      <w:sz w:val="20"/>
      <w:szCs w:val="20"/>
    </w:rPr>
  </w:style>
  <w:style w:type="paragraph" w:styleId="List">
    <w:name w:val="List"/>
    <w:aliases w:val="Numberlist 1"/>
    <w:basedOn w:val="Normal"/>
    <w:rsid w:val="006E6D77"/>
    <w:pPr>
      <w:tabs>
        <w:tab w:val="num" w:pos="360"/>
      </w:tabs>
      <w:spacing w:before="120" w:after="60" w:line="240" w:lineRule="auto"/>
      <w:ind w:left="340" w:hanging="340"/>
    </w:pPr>
    <w:rPr>
      <w:rFonts w:ascii="Arial" w:eastAsia="Times New Roman" w:hAnsi="Arial" w:cs="Times New Roman"/>
      <w:sz w:val="20"/>
    </w:rPr>
  </w:style>
  <w:style w:type="character" w:styleId="CommentReference">
    <w:name w:val="annotation reference"/>
    <w:uiPriority w:val="99"/>
    <w:rsid w:val="006E6D77"/>
    <w:rPr>
      <w:rFonts w:cs="Times New Roman"/>
      <w:sz w:val="16"/>
      <w:szCs w:val="16"/>
    </w:rPr>
  </w:style>
  <w:style w:type="character" w:customStyle="1" w:styleId="bullet2Char">
    <w:name w:val="bullet 2 Char"/>
    <w:basedOn w:val="DefaultParagraphFont"/>
    <w:link w:val="bullet2"/>
    <w:rsid w:val="006E6D77"/>
    <w:rPr>
      <w:sz w:val="21"/>
      <w:szCs w:val="20"/>
    </w:rPr>
  </w:style>
  <w:style w:type="table" w:styleId="TableGrid">
    <w:name w:val="Table Grid"/>
    <w:basedOn w:val="TableNormal"/>
    <w:uiPriority w:val="59"/>
    <w:rsid w:val="00E9795C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DC8"/>
    <w:pPr>
      <w:spacing w:before="200" w:after="200"/>
    </w:pPr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DC8"/>
    <w:rPr>
      <w:rFonts w:ascii="Arial" w:eastAsia="Times New Roman" w:hAnsi="Arial" w:cs="Times New Roman"/>
      <w:b/>
      <w:bCs/>
      <w:sz w:val="20"/>
      <w:szCs w:val="20"/>
    </w:rPr>
  </w:style>
  <w:style w:type="paragraph" w:customStyle="1" w:styleId="Heading4subsection">
    <w:name w:val="Heading 4 subsection"/>
    <w:basedOn w:val="Heading4"/>
    <w:qFormat/>
    <w:rsid w:val="00B93145"/>
  </w:style>
  <w:style w:type="paragraph" w:customStyle="1" w:styleId="Instructions8pt">
    <w:name w:val="Instructions 8 pt"/>
    <w:basedOn w:val="Normal"/>
    <w:link w:val="Instructions8ptCharChar"/>
    <w:rsid w:val="004F2CA0"/>
    <w:pPr>
      <w:spacing w:before="60" w:after="60" w:line="240" w:lineRule="auto"/>
    </w:pPr>
    <w:rPr>
      <w:rFonts w:ascii="Arial" w:eastAsia="Times New Roman" w:hAnsi="Arial" w:cs="Times New Roman"/>
      <w:i/>
      <w:color w:val="FF0000"/>
      <w:sz w:val="16"/>
    </w:rPr>
  </w:style>
  <w:style w:type="character" w:customStyle="1" w:styleId="Instructions8ptCharChar">
    <w:name w:val="Instructions 8 pt Char Char"/>
    <w:basedOn w:val="InstructionsChar"/>
    <w:link w:val="Instructions8pt"/>
    <w:rsid w:val="004F2CA0"/>
    <w:rPr>
      <w:rFonts w:ascii="Arial" w:eastAsia="Times New Roman" w:hAnsi="Arial" w:cs="Times New Roman"/>
      <w:i/>
      <w:color w:val="FF0000"/>
      <w:sz w:val="16"/>
      <w:szCs w:val="20"/>
    </w:rPr>
  </w:style>
  <w:style w:type="paragraph" w:customStyle="1" w:styleId="PreIndexHeading1">
    <w:name w:val="PreIndexHeading1"/>
    <w:basedOn w:val="Heading1"/>
    <w:link w:val="PreIndexHeading1Char"/>
    <w:rsid w:val="006D7E90"/>
  </w:style>
  <w:style w:type="paragraph" w:customStyle="1" w:styleId="PreIndexHeading3">
    <w:name w:val="PreIndexHeading3"/>
    <w:basedOn w:val="Heading3"/>
    <w:link w:val="PreIndexHeading3Char"/>
    <w:rsid w:val="006D7E90"/>
  </w:style>
  <w:style w:type="character" w:customStyle="1" w:styleId="PreIndexHeading1Char">
    <w:name w:val="PreIndexHeading1 Char"/>
    <w:basedOn w:val="Heading1Char"/>
    <w:link w:val="PreIndexHeading1"/>
    <w:rsid w:val="006D7E90"/>
    <w:rPr>
      <w:rFonts w:eastAsia="Times New Roman" w:cstheme="minorHAnsi"/>
      <w:b/>
      <w:bCs/>
      <w:iCs/>
      <w:caps w:val="0"/>
      <w:color w:val="FFFFFF" w:themeColor="background1"/>
      <w:spacing w:val="15"/>
      <w:sz w:val="28"/>
      <w:szCs w:val="28"/>
      <w:shd w:val="clear" w:color="auto" w:fill="4F81BD" w:themeFill="accent1"/>
    </w:rPr>
  </w:style>
  <w:style w:type="character" w:customStyle="1" w:styleId="PreIndexHeading3Char">
    <w:name w:val="PreIndexHeading3 Char"/>
    <w:basedOn w:val="Heading3Char"/>
    <w:link w:val="PreIndexHeading3"/>
    <w:rsid w:val="006D7E90"/>
    <w:rPr>
      <w:caps/>
      <w:color w:val="243F60" w:themeColor="accent1" w:themeShade="7F"/>
      <w:spacing w:val="15"/>
    </w:rPr>
  </w:style>
  <w:style w:type="paragraph" w:styleId="TOC1">
    <w:name w:val="toc 1"/>
    <w:basedOn w:val="Normal"/>
    <w:next w:val="Normal"/>
    <w:autoRedefine/>
    <w:uiPriority w:val="39"/>
    <w:unhideWhenUsed/>
    <w:rsid w:val="0088505C"/>
    <w:pPr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rsid w:val="0088505C"/>
    <w:pPr>
      <w:spacing w:after="100"/>
      <w:ind w:left="420"/>
    </w:pPr>
  </w:style>
  <w:style w:type="paragraph" w:styleId="TOC2">
    <w:name w:val="toc 2"/>
    <w:basedOn w:val="Normal"/>
    <w:next w:val="Normal"/>
    <w:autoRedefine/>
    <w:uiPriority w:val="39"/>
    <w:unhideWhenUsed/>
    <w:rsid w:val="0088505C"/>
    <w:pPr>
      <w:spacing w:after="100"/>
      <w:ind w:left="210"/>
    </w:pPr>
  </w:style>
  <w:style w:type="paragraph" w:customStyle="1" w:styleId="Numberedheading2">
    <w:name w:val="Numbered heading 2"/>
    <w:basedOn w:val="Heading2-table"/>
    <w:link w:val="Numberedheading2Char"/>
    <w:rsid w:val="00C8278E"/>
    <w:pPr>
      <w:numPr>
        <w:ilvl w:val="1"/>
        <w:numId w:val="17"/>
      </w:numPr>
    </w:pPr>
  </w:style>
  <w:style w:type="paragraph" w:customStyle="1" w:styleId="Numberedheading1">
    <w:name w:val="Numbered heading 1"/>
    <w:basedOn w:val="Heading1"/>
    <w:qFormat/>
    <w:rsid w:val="00D22717"/>
    <w:pPr>
      <w:numPr>
        <w:numId w:val="17"/>
      </w:numPr>
    </w:pPr>
  </w:style>
  <w:style w:type="paragraph" w:customStyle="1" w:styleId="Numberedheading3">
    <w:name w:val="Numbered heading 3"/>
    <w:basedOn w:val="Heading3-table"/>
    <w:rsid w:val="005B191A"/>
    <w:pPr>
      <w:numPr>
        <w:ilvl w:val="2"/>
        <w:numId w:val="17"/>
      </w:numPr>
    </w:pPr>
  </w:style>
  <w:style w:type="paragraph" w:styleId="ListParagraph">
    <w:name w:val="List Paragraph"/>
    <w:basedOn w:val="Normal"/>
    <w:uiPriority w:val="34"/>
    <w:qFormat/>
    <w:rsid w:val="005B191A"/>
    <w:pPr>
      <w:ind w:left="720"/>
      <w:contextualSpacing/>
    </w:pPr>
  </w:style>
  <w:style w:type="paragraph" w:customStyle="1" w:styleId="Number1">
    <w:name w:val="Number1"/>
    <w:basedOn w:val="Normal"/>
    <w:link w:val="Number1Char"/>
    <w:uiPriority w:val="99"/>
    <w:rsid w:val="005B191A"/>
    <w:pPr>
      <w:widowControl w:val="0"/>
      <w:tabs>
        <w:tab w:val="left" w:pos="397"/>
      </w:tabs>
      <w:adjustRightInd w:val="0"/>
      <w:spacing w:before="60" w:after="60" w:line="240" w:lineRule="auto"/>
      <w:ind w:left="397" w:hanging="397"/>
      <w:textAlignment w:val="baseline"/>
    </w:pPr>
    <w:rPr>
      <w:rFonts w:ascii="Arial" w:eastAsia="Times New Roman" w:hAnsi="Arial" w:cs="Times New Roman"/>
      <w:sz w:val="20"/>
      <w:szCs w:val="16"/>
    </w:rPr>
  </w:style>
  <w:style w:type="character" w:customStyle="1" w:styleId="Number1Char">
    <w:name w:val="Number1 Char"/>
    <w:basedOn w:val="DefaultParagraphFont"/>
    <w:link w:val="Number1"/>
    <w:uiPriority w:val="99"/>
    <w:locked/>
    <w:rsid w:val="005B191A"/>
    <w:rPr>
      <w:rFonts w:ascii="Arial" w:eastAsia="Times New Roman" w:hAnsi="Arial" w:cs="Times New Roman"/>
      <w:sz w:val="20"/>
      <w:szCs w:val="16"/>
    </w:rPr>
  </w:style>
  <w:style w:type="paragraph" w:customStyle="1" w:styleId="Numbered">
    <w:name w:val="Numbered"/>
    <w:basedOn w:val="NormalTable"/>
    <w:qFormat/>
    <w:rsid w:val="00584058"/>
    <w:pPr>
      <w:numPr>
        <w:numId w:val="23"/>
      </w:numPr>
    </w:pPr>
  </w:style>
  <w:style w:type="paragraph" w:styleId="Revision">
    <w:name w:val="Revision"/>
    <w:hidden/>
    <w:uiPriority w:val="99"/>
    <w:semiHidden/>
    <w:rsid w:val="00CF584C"/>
    <w:pPr>
      <w:spacing w:before="0" w:after="0" w:line="240" w:lineRule="auto"/>
    </w:pPr>
    <w:rPr>
      <w:sz w:val="21"/>
      <w:szCs w:val="20"/>
    </w:rPr>
  </w:style>
  <w:style w:type="character" w:customStyle="1" w:styleId="InstructionsChar1">
    <w:name w:val="Instructions Char1"/>
    <w:basedOn w:val="DefaultParagraphFont"/>
    <w:rsid w:val="00584058"/>
    <w:rPr>
      <w:i/>
      <w:iCs/>
      <w:color w:val="FF0000"/>
      <w:sz w:val="22"/>
      <w:lang w:val="en-GB" w:eastAsia="en-US" w:bidi="ar-SA"/>
    </w:rPr>
  </w:style>
  <w:style w:type="paragraph" w:customStyle="1" w:styleId="Instructionstable">
    <w:name w:val="Instructions (table)"/>
    <w:basedOn w:val="NormalTable"/>
    <w:link w:val="InstructionstableChar"/>
    <w:rsid w:val="00584058"/>
    <w:rPr>
      <w:i/>
      <w:color w:val="FF0000"/>
    </w:rPr>
  </w:style>
  <w:style w:type="paragraph" w:customStyle="1" w:styleId="instructions0">
    <w:name w:val="instructions"/>
    <w:basedOn w:val="Normal"/>
    <w:link w:val="instructionsChar0"/>
    <w:rsid w:val="002E563A"/>
    <w:pPr>
      <w:spacing w:before="180" w:after="120" w:line="240" w:lineRule="auto"/>
    </w:pPr>
    <w:rPr>
      <w:rFonts w:ascii="Times New Roman" w:eastAsia="Times New Roman" w:hAnsi="Times New Roman" w:cs="Times New Roman"/>
      <w:i/>
      <w:iCs/>
      <w:color w:val="FF0000"/>
      <w:sz w:val="22"/>
    </w:rPr>
  </w:style>
  <w:style w:type="character" w:customStyle="1" w:styleId="NormalTableChar">
    <w:name w:val="Normal (Table) Char"/>
    <w:basedOn w:val="DefaultParagraphFont"/>
    <w:link w:val="NormalTable"/>
    <w:rsid w:val="00584058"/>
    <w:rPr>
      <w:sz w:val="20"/>
      <w:szCs w:val="20"/>
    </w:rPr>
  </w:style>
  <w:style w:type="character" w:customStyle="1" w:styleId="InstructionstableChar">
    <w:name w:val="Instructions (table) Char"/>
    <w:basedOn w:val="NormalTableChar"/>
    <w:link w:val="Instructionstable"/>
    <w:rsid w:val="00584058"/>
    <w:rPr>
      <w:i/>
      <w:color w:val="FF0000"/>
      <w:sz w:val="20"/>
      <w:szCs w:val="20"/>
    </w:rPr>
  </w:style>
  <w:style w:type="character" w:customStyle="1" w:styleId="instructionsChar0">
    <w:name w:val="instructions Char"/>
    <w:basedOn w:val="DefaultParagraphFont"/>
    <w:link w:val="instructions0"/>
    <w:rsid w:val="002E563A"/>
    <w:rPr>
      <w:rFonts w:ascii="Times New Roman" w:eastAsia="Times New Roman" w:hAnsi="Times New Roman" w:cs="Times New Roman"/>
      <w:i/>
      <w:iCs/>
      <w:color w:val="FF0000"/>
      <w:szCs w:val="20"/>
    </w:rPr>
  </w:style>
  <w:style w:type="character" w:customStyle="1" w:styleId="instructionsCharChar">
    <w:name w:val="instructions Char Char"/>
    <w:basedOn w:val="DefaultParagraphFont"/>
    <w:rsid w:val="002E563A"/>
    <w:rPr>
      <w:i/>
      <w:iCs/>
      <w:color w:val="FF0000"/>
      <w:sz w:val="22"/>
      <w:lang w:val="en-GB" w:eastAsia="en-US" w:bidi="ar-SA"/>
    </w:rPr>
  </w:style>
  <w:style w:type="paragraph" w:styleId="NoSpacing">
    <w:name w:val="No Spacing"/>
    <w:uiPriority w:val="1"/>
    <w:qFormat/>
    <w:rsid w:val="00EE22AD"/>
    <w:pPr>
      <w:spacing w:before="0" w:after="0" w:line="240" w:lineRule="auto"/>
    </w:pPr>
    <w:rPr>
      <w:sz w:val="21"/>
      <w:szCs w:val="20"/>
    </w:rPr>
  </w:style>
  <w:style w:type="character" w:customStyle="1" w:styleId="BoxChar">
    <w:name w:val="Box Char"/>
    <w:basedOn w:val="DefaultParagraphFont"/>
    <w:rsid w:val="007013BD"/>
    <w:rPr>
      <w:rFonts w:ascii="Arial" w:hAnsi="Arial" w:cs="Arial"/>
      <w:bCs/>
      <w:sz w:val="40"/>
      <w:lang w:val="en-GB" w:eastAsia="en-US" w:bidi="ar-SA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372FC1"/>
    <w:pPr>
      <w:spacing w:before="120" w:after="120" w:line="240" w:lineRule="auto"/>
    </w:pPr>
    <w:rPr>
      <w:rFonts w:ascii="Calibri" w:eastAsia="Times New Roman" w:hAnsi="Calibri" w:cs="Calibri"/>
      <w:noProof/>
      <w:sz w:val="20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372FC1"/>
    <w:rPr>
      <w:rFonts w:ascii="Calibri" w:eastAsia="Times New Roman" w:hAnsi="Calibri" w:cs="Calibri"/>
      <w:noProof/>
      <w:sz w:val="20"/>
      <w:lang w:val="en-US"/>
    </w:rPr>
  </w:style>
  <w:style w:type="paragraph" w:customStyle="1" w:styleId="NumHeading2">
    <w:name w:val="Num Heading 2"/>
    <w:basedOn w:val="Numberedheading2"/>
    <w:link w:val="NumHeading2Char"/>
    <w:qFormat/>
    <w:rsid w:val="00D22717"/>
  </w:style>
  <w:style w:type="character" w:customStyle="1" w:styleId="Heading2-tableChar">
    <w:name w:val="Heading 2-table Char"/>
    <w:basedOn w:val="Heading2Char"/>
    <w:link w:val="Heading2-table"/>
    <w:rsid w:val="00D22717"/>
    <w:rPr>
      <w:b/>
      <w:sz w:val="24"/>
      <w:szCs w:val="20"/>
    </w:rPr>
  </w:style>
  <w:style w:type="character" w:customStyle="1" w:styleId="Numberedheading2Char">
    <w:name w:val="Numbered heading 2 Char"/>
    <w:basedOn w:val="Heading2-tableChar"/>
    <w:link w:val="Numberedheading2"/>
    <w:rsid w:val="00D22717"/>
    <w:rPr>
      <w:b/>
      <w:sz w:val="24"/>
      <w:szCs w:val="20"/>
    </w:rPr>
  </w:style>
  <w:style w:type="character" w:customStyle="1" w:styleId="NumHeading2Char">
    <w:name w:val="Num Heading 2 Char"/>
    <w:basedOn w:val="Numberedheading2Char"/>
    <w:link w:val="NumHeading2"/>
    <w:rsid w:val="00D22717"/>
    <w:rPr>
      <w:b/>
      <w:sz w:val="24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F3DF7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InstructionsChar"/>
    <w:link w:val="EndNoteBibliographyTitle"/>
    <w:rsid w:val="008F3DF7"/>
    <w:rPr>
      <w:rFonts w:ascii="Calibri" w:hAnsi="Calibri" w:cs="Calibri"/>
      <w:i w:val="0"/>
      <w:noProof/>
      <w:color w:val="FF0000"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42BC0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E4342D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E4342D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4">
    <w:name w:val="xl64"/>
    <w:basedOn w:val="Normal"/>
    <w:rsid w:val="00E4342D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E4342D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paragraph" w:customStyle="1" w:styleId="xl66">
    <w:name w:val="xl66"/>
    <w:basedOn w:val="Normal"/>
    <w:rsid w:val="00E4342D"/>
    <w:pPr>
      <w:pBdr>
        <w:top w:val="single" w:sz="4" w:space="0" w:color="000000"/>
      </w:pBdr>
      <w:shd w:val="clear" w:color="000000" w:fill="EDEDED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E4342D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E4342D"/>
    <w:pPr>
      <w:spacing w:before="100" w:beforeAutospacing="1" w:after="100" w:afterAutospacing="1" w:line="240" w:lineRule="auto"/>
      <w:ind w:firstLineChars="100" w:firstLine="100"/>
      <w:jc w:val="lef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69">
    <w:name w:val="xl69"/>
    <w:basedOn w:val="Normal"/>
    <w:rsid w:val="00E4342D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E4342D"/>
    <w:pP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E4342D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E4342D"/>
    <w:pPr>
      <w:pBdr>
        <w:bottom w:val="single" w:sz="4" w:space="0" w:color="000000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E4342D"/>
    <w:pPr>
      <w:pBdr>
        <w:bottom w:val="single" w:sz="4" w:space="0" w:color="000000"/>
      </w:pBdr>
      <w:spacing w:before="100" w:beforeAutospacing="1" w:after="100" w:afterAutospacing="1" w:line="240" w:lineRule="auto"/>
      <w:ind w:firstLineChars="100" w:firstLine="100"/>
      <w:jc w:val="lef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4">
    <w:name w:val="xl74"/>
    <w:basedOn w:val="Normal"/>
    <w:rsid w:val="00E4342D"/>
    <w:pPr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5">
    <w:name w:val="xl75"/>
    <w:basedOn w:val="Normal"/>
    <w:rsid w:val="00E4342D"/>
    <w:pPr>
      <w:pBdr>
        <w:bottom w:val="single" w:sz="4" w:space="0" w:color="000000"/>
      </w:pBd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6">
    <w:name w:val="xl76"/>
    <w:basedOn w:val="Normal"/>
    <w:rsid w:val="00E4342D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E4342D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ind w:firstLineChars="100" w:firstLine="100"/>
      <w:jc w:val="lef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8">
    <w:name w:val="xl78"/>
    <w:basedOn w:val="Normal"/>
    <w:rsid w:val="00E4342D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79">
    <w:name w:val="xl79"/>
    <w:basedOn w:val="Normal"/>
    <w:rsid w:val="00E4342D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0">
    <w:name w:val="xl80"/>
    <w:basedOn w:val="Normal"/>
    <w:rsid w:val="00E4342D"/>
    <w:pPr>
      <w:pBdr>
        <w:top w:val="single" w:sz="4" w:space="0" w:color="000000"/>
      </w:pBd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E4342D"/>
    <w:pPr>
      <w:pBdr>
        <w:top w:val="single" w:sz="4" w:space="0" w:color="000000"/>
      </w:pBdr>
      <w:spacing w:before="100" w:beforeAutospacing="1" w:after="100" w:afterAutospacing="1" w:line="240" w:lineRule="auto"/>
      <w:ind w:firstLineChars="100" w:firstLine="100"/>
      <w:jc w:val="lef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2">
    <w:name w:val="xl82"/>
    <w:basedOn w:val="Normal"/>
    <w:rsid w:val="00E4342D"/>
    <w:pPr>
      <w:pBdr>
        <w:top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3">
    <w:name w:val="xl83"/>
    <w:basedOn w:val="Normal"/>
    <w:rsid w:val="00E4342D"/>
    <w:pPr>
      <w:pBdr>
        <w:top w:val="single" w:sz="4" w:space="0" w:color="000000"/>
      </w:pBd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4">
    <w:name w:val="xl84"/>
    <w:basedOn w:val="Normal"/>
    <w:rsid w:val="00E4342D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5">
    <w:name w:val="xl85"/>
    <w:basedOn w:val="Normal"/>
    <w:rsid w:val="00E4342D"/>
    <w:pPr>
      <w:pBdr>
        <w:bottom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6">
    <w:name w:val="xl86"/>
    <w:basedOn w:val="Normal"/>
    <w:rsid w:val="00E4342D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7">
    <w:name w:val="xl87"/>
    <w:basedOn w:val="Normal"/>
    <w:rsid w:val="00E4342D"/>
    <w:pPr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8">
    <w:name w:val="xl88"/>
    <w:basedOn w:val="Normal"/>
    <w:rsid w:val="00E4342D"/>
    <w:pPr>
      <w:spacing w:before="100" w:beforeAutospacing="1" w:after="100" w:afterAutospacing="1" w:line="240" w:lineRule="auto"/>
      <w:ind w:firstLineChars="300" w:firstLine="300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89">
    <w:name w:val="xl89"/>
    <w:basedOn w:val="Normal"/>
    <w:rsid w:val="00E4342D"/>
    <w:pPr>
      <w:spacing w:before="100" w:beforeAutospacing="1" w:after="100" w:afterAutospacing="1" w:line="240" w:lineRule="auto"/>
      <w:ind w:firstLineChars="200" w:firstLine="200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0">
    <w:name w:val="xl90"/>
    <w:basedOn w:val="Normal"/>
    <w:rsid w:val="00E4342D"/>
    <w:pPr>
      <w:spacing w:before="100" w:beforeAutospacing="1" w:after="100" w:afterAutospacing="1" w:line="240" w:lineRule="auto"/>
      <w:ind w:firstLineChars="100" w:firstLine="100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1">
    <w:name w:val="xl91"/>
    <w:basedOn w:val="Normal"/>
    <w:rsid w:val="00E4342D"/>
    <w:pPr>
      <w:pBdr>
        <w:bottom w:val="single" w:sz="4" w:space="0" w:color="000000"/>
      </w:pBdr>
      <w:spacing w:before="100" w:beforeAutospacing="1" w:after="100" w:afterAutospacing="1" w:line="240" w:lineRule="auto"/>
      <w:ind w:firstLineChars="300" w:firstLine="300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2">
    <w:name w:val="xl92"/>
    <w:basedOn w:val="Normal"/>
    <w:rsid w:val="00E4342D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ind w:firstLineChars="300" w:firstLine="300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3">
    <w:name w:val="xl93"/>
    <w:basedOn w:val="Normal"/>
    <w:rsid w:val="00E4342D"/>
    <w:pPr>
      <w:pBdr>
        <w:top w:val="single" w:sz="4" w:space="0" w:color="000000"/>
      </w:pBdr>
      <w:shd w:val="clear" w:color="000000" w:fill="EDEDED"/>
      <w:spacing w:before="100" w:beforeAutospacing="1" w:after="100" w:afterAutospacing="1" w:line="240" w:lineRule="auto"/>
      <w:jc w:val="left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4">
    <w:name w:val="xl94"/>
    <w:basedOn w:val="Normal"/>
    <w:rsid w:val="00E4342D"/>
    <w:pPr>
      <w:pBdr>
        <w:top w:val="single" w:sz="4" w:space="0" w:color="000000"/>
      </w:pBdr>
      <w:spacing w:before="100" w:beforeAutospacing="1" w:after="100" w:afterAutospacing="1" w:line="240" w:lineRule="auto"/>
      <w:ind w:firstLineChars="300" w:firstLine="300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95">
    <w:name w:val="xl95"/>
    <w:basedOn w:val="Normal"/>
    <w:rsid w:val="00E4342D"/>
    <w:pPr>
      <w:pBdr>
        <w:top w:val="single" w:sz="4" w:space="0" w:color="000000"/>
      </w:pBd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F65C0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047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20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9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1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77DEC8-D0B8-4BB0-9592-EF1095EC04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RCTU-CLO-QCD-004</vt:lpstr>
    </vt:vector>
  </TitlesOfParts>
  <Company>School of Cancer Sciences</Company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RCTU-CLO-QCD-004</dc:title>
  <dc:subject>Site Closure Report</dc:subject>
  <dc:creator>Sian Lax (Cancer Clinical Trials Unit (CCTU))</dc:creator>
  <cp:keywords/>
  <dc:description/>
  <cp:lastModifiedBy>Sian Lax</cp:lastModifiedBy>
  <cp:revision>2</cp:revision>
  <cp:lastPrinted>2018-06-13T13:29:00Z</cp:lastPrinted>
  <dcterms:created xsi:type="dcterms:W3CDTF">2022-03-04T09:18:00Z</dcterms:created>
  <dcterms:modified xsi:type="dcterms:W3CDTF">2022-03-04T09:18:00Z</dcterms:modified>
  <cp:contentStatus>v2.0</cp:contentStatus>
</cp:coreProperties>
</file>